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9F391" w14:textId="3D2B7B99" w:rsidR="009E5044" w:rsidRDefault="00E9131D">
      <w:pPr>
        <w:contextualSpacing/>
      </w:pPr>
      <w:r w:rsidRPr="00CD4ECE">
        <w:t xml:space="preserve">Table </w:t>
      </w:r>
      <w:r w:rsidR="0039197E">
        <w:rPr>
          <w:rFonts w:hint="eastAsia"/>
        </w:rPr>
        <w:t>S2</w:t>
      </w:r>
      <w:r w:rsidRPr="00CD4ECE">
        <w:t>. Univariate logistic regression</w:t>
      </w:r>
    </w:p>
    <w:tbl>
      <w:tblPr>
        <w:tblW w:w="4976" w:type="pct"/>
        <w:jc w:val="center"/>
        <w:tblLook w:val="04A0" w:firstRow="1" w:lastRow="0" w:firstColumn="1" w:lastColumn="0" w:noHBand="0" w:noVBand="1"/>
      </w:tblPr>
      <w:tblGrid>
        <w:gridCol w:w="7512"/>
        <w:gridCol w:w="1134"/>
        <w:gridCol w:w="3970"/>
        <w:gridCol w:w="1275"/>
      </w:tblGrid>
      <w:tr w:rsidR="00E9131D" w:rsidRPr="00CD4ECE" w14:paraId="5FE8AB7F" w14:textId="77777777" w:rsidTr="0039197E">
        <w:trPr>
          <w:trHeight w:val="477"/>
          <w:tblHeader/>
          <w:jc w:val="center"/>
        </w:trPr>
        <w:tc>
          <w:tcPr>
            <w:tcW w:w="27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AA38E" w14:textId="77777777" w:rsidR="00E9131D" w:rsidRPr="00CD4ECE" w:rsidRDefault="00E9131D" w:rsidP="00FB5599">
            <w:pPr>
              <w:contextualSpacing/>
            </w:pPr>
            <w:r w:rsidRPr="00CD4ECE">
              <w:t>Characteristic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579A" w14:textId="77777777" w:rsidR="00E9131D" w:rsidRPr="00CD4ECE" w:rsidRDefault="00E9131D" w:rsidP="00FB5599">
            <w:pPr>
              <w:contextualSpacing/>
            </w:pPr>
            <w:r>
              <w:t>n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A80B2" w14:textId="4340CCE4" w:rsidR="00E9131D" w:rsidRPr="00CD4ECE" w:rsidRDefault="00E9131D" w:rsidP="0039197E">
            <w:pPr>
              <w:contextualSpacing/>
              <w:jc w:val="center"/>
            </w:pPr>
            <w:r w:rsidRPr="00CD4ECE">
              <w:t>O</w:t>
            </w:r>
            <w:r>
              <w:t>dds</w:t>
            </w:r>
            <w:r w:rsidR="0039197E">
              <w:rPr>
                <w:rFonts w:hint="eastAsia"/>
              </w:rPr>
              <w:t xml:space="preserve"> </w:t>
            </w:r>
            <w:r>
              <w:t xml:space="preserve">ratio </w:t>
            </w:r>
            <w:r w:rsidRPr="00CD4ECE">
              <w:t xml:space="preserve">(95% </w:t>
            </w:r>
            <w:r>
              <w:t>confidence interval</w:t>
            </w:r>
            <w:r w:rsidRPr="00CD4ECE">
              <w:t>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E6A9" w14:textId="77777777" w:rsidR="00E9131D" w:rsidRPr="00CD4ECE" w:rsidRDefault="00E9131D" w:rsidP="00FB5599">
            <w:pPr>
              <w:contextualSpacing/>
            </w:pPr>
            <w:r w:rsidRPr="00CD4ECE">
              <w:t>P</w:t>
            </w:r>
            <w:r>
              <w:t>-</w:t>
            </w:r>
            <w:r w:rsidRPr="00CD4ECE">
              <w:t>value</w:t>
            </w:r>
          </w:p>
        </w:tc>
      </w:tr>
      <w:tr w:rsidR="00E9131D" w:rsidRPr="00CD4ECE" w14:paraId="1A7CE33E" w14:textId="77777777" w:rsidTr="0039197E">
        <w:trPr>
          <w:trHeight w:val="493"/>
          <w:jc w:val="center"/>
        </w:trPr>
        <w:tc>
          <w:tcPr>
            <w:tcW w:w="270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819A0" w14:textId="77777777" w:rsidR="00E9131D" w:rsidRPr="00CD4ECE" w:rsidRDefault="00E9131D" w:rsidP="00FB5599">
            <w:pPr>
              <w:contextualSpacing/>
            </w:pPr>
            <w:r w:rsidRPr="00CD4ECE">
              <w:t>Pathological T stage</w:t>
            </w:r>
            <w:r>
              <w:t xml:space="preserve">, </w:t>
            </w:r>
            <w:r w:rsidRPr="00CD4ECE">
              <w:t>T2</w:t>
            </w:r>
            <w:r>
              <w:t xml:space="preserve"> and </w:t>
            </w:r>
            <w:r w:rsidRPr="00CD4ECE">
              <w:t>T3</w:t>
            </w:r>
            <w:r>
              <w:t xml:space="preserve"> and </w:t>
            </w:r>
            <w:r w:rsidRPr="00CD4ECE">
              <w:t>T4 vs. T1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BFDF1" w14:textId="77777777" w:rsidR="00E9131D" w:rsidRPr="00CD4ECE" w:rsidRDefault="00E9131D" w:rsidP="00FB5599">
            <w:pPr>
              <w:contextualSpacing/>
            </w:pPr>
            <w:r w:rsidRPr="00CD4ECE">
              <w:t>510</w:t>
            </w:r>
          </w:p>
        </w:tc>
        <w:tc>
          <w:tcPr>
            <w:tcW w:w="142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9F943" w14:textId="77777777" w:rsidR="00E9131D" w:rsidRPr="00CD4ECE" w:rsidRDefault="00E9131D" w:rsidP="00FB5599">
            <w:pPr>
              <w:contextualSpacing/>
            </w:pPr>
            <w:r w:rsidRPr="00CD4ECE">
              <w:t>0.807 (0.548-1.189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C8310" w14:textId="77777777" w:rsidR="00E9131D" w:rsidRPr="00CD4ECE" w:rsidRDefault="00E9131D" w:rsidP="00FB5599">
            <w:pPr>
              <w:ind w:firstLineChars="50" w:firstLine="120"/>
              <w:contextualSpacing/>
            </w:pPr>
            <w:r w:rsidRPr="00CD4ECE">
              <w:t>0.279</w:t>
            </w:r>
          </w:p>
        </w:tc>
      </w:tr>
      <w:tr w:rsidR="00E9131D" w:rsidRPr="00CD4ECE" w14:paraId="602F39E4" w14:textId="77777777" w:rsidTr="0039197E">
        <w:trPr>
          <w:trHeight w:val="511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809D" w14:textId="77777777" w:rsidR="00E9131D" w:rsidRPr="00CD4ECE" w:rsidRDefault="00E9131D" w:rsidP="00FB5599">
            <w:pPr>
              <w:contextualSpacing/>
            </w:pPr>
            <w:r w:rsidRPr="00CD4ECE">
              <w:t>Pathologic N stage</w:t>
            </w:r>
            <w:r>
              <w:t xml:space="preserve">, </w:t>
            </w:r>
            <w:r w:rsidRPr="00CD4ECE">
              <w:t>N1 vs. N0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DEA1" w14:textId="77777777" w:rsidR="00E9131D" w:rsidRPr="00CD4ECE" w:rsidRDefault="00E9131D" w:rsidP="00FB5599">
            <w:pPr>
              <w:contextualSpacing/>
            </w:pPr>
            <w:r w:rsidRPr="00CD4ECE">
              <w:t>462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986ED" w14:textId="77777777" w:rsidR="00E9131D" w:rsidRPr="00CD4ECE" w:rsidRDefault="00E9131D" w:rsidP="00FB5599">
            <w:pPr>
              <w:contextualSpacing/>
            </w:pPr>
            <w:r w:rsidRPr="00CD4ECE">
              <w:t>1.874 (1.295</w:t>
            </w:r>
            <w:r>
              <w:t>-</w:t>
            </w:r>
            <w:r w:rsidRPr="00CD4ECE">
              <w:t>2.713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A1408" w14:textId="77777777" w:rsidR="00E9131D" w:rsidRPr="00933E3B" w:rsidRDefault="00E9131D" w:rsidP="00FB5599">
            <w:pPr>
              <w:ind w:firstLineChars="50" w:firstLine="120"/>
              <w:contextualSpacing/>
              <w:rPr>
                <w:vertAlign w:val="superscript"/>
              </w:rPr>
            </w:pPr>
            <w:r w:rsidRPr="00933E3B">
              <w:t>&lt;0.001</w:t>
            </w:r>
            <w:r>
              <w:rPr>
                <w:vertAlign w:val="superscript"/>
              </w:rPr>
              <w:t>c</w:t>
            </w:r>
          </w:p>
        </w:tc>
      </w:tr>
      <w:tr w:rsidR="00E9131D" w:rsidRPr="00CD4ECE" w14:paraId="4772435D" w14:textId="77777777" w:rsidTr="0039197E">
        <w:trPr>
          <w:trHeight w:val="530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C882" w14:textId="77777777" w:rsidR="00E9131D" w:rsidRPr="00CD4ECE" w:rsidRDefault="00E9131D" w:rsidP="00FB5599">
            <w:pPr>
              <w:contextualSpacing/>
            </w:pPr>
            <w:r w:rsidRPr="00CD4ECE">
              <w:t>Pathological M stage</w:t>
            </w:r>
            <w:r>
              <w:t xml:space="preserve">, </w:t>
            </w:r>
            <w:r w:rsidRPr="00CD4ECE">
              <w:t>M1 vs. M0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CD2F" w14:textId="77777777" w:rsidR="00E9131D" w:rsidRPr="00CD4ECE" w:rsidRDefault="00E9131D" w:rsidP="00FB5599">
            <w:pPr>
              <w:contextualSpacing/>
            </w:pPr>
            <w:r w:rsidRPr="00CD4ECE">
              <w:t>295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0797D" w14:textId="77777777" w:rsidR="00E9131D" w:rsidRPr="00CD4ECE" w:rsidRDefault="00E9131D" w:rsidP="00FB5599">
            <w:pPr>
              <w:contextualSpacing/>
            </w:pPr>
            <w:r w:rsidRPr="00CD4ECE">
              <w:t>0.612 (0.161</w:t>
            </w:r>
            <w:r>
              <w:t>-</w:t>
            </w:r>
            <w:r w:rsidRPr="00CD4ECE">
              <w:t>2.328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7C17" w14:textId="77777777" w:rsidR="00E9131D" w:rsidRPr="00CD4ECE" w:rsidRDefault="00E9131D" w:rsidP="00FB5599">
            <w:pPr>
              <w:ind w:firstLineChars="50" w:firstLine="120"/>
              <w:contextualSpacing/>
            </w:pPr>
            <w:r w:rsidRPr="00CD4ECE">
              <w:t>0.472</w:t>
            </w:r>
          </w:p>
        </w:tc>
      </w:tr>
      <w:tr w:rsidR="00E9131D" w:rsidRPr="00CD4ECE" w14:paraId="7FEBAB4D" w14:textId="77777777" w:rsidTr="0039197E">
        <w:trPr>
          <w:trHeight w:val="511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2BCB" w14:textId="77777777" w:rsidR="00E9131D" w:rsidRPr="00CD4ECE" w:rsidRDefault="00E9131D" w:rsidP="00FB5599">
            <w:pPr>
              <w:contextualSpacing/>
            </w:pPr>
            <w:r w:rsidRPr="00CD4ECE">
              <w:t>Pathological stage</w:t>
            </w:r>
            <w:r>
              <w:t xml:space="preserve">, </w:t>
            </w:r>
            <w:r w:rsidRPr="00CD4ECE">
              <w:t>Stage II</w:t>
            </w:r>
            <w:r>
              <w:t xml:space="preserve"> and </w:t>
            </w:r>
            <w:r w:rsidRPr="00CD4ECE">
              <w:t>Stage III</w:t>
            </w:r>
            <w:r>
              <w:t xml:space="preserve"> and </w:t>
            </w:r>
            <w:r w:rsidRPr="00CD4ECE">
              <w:t>Stage IV vs. Stage I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FB887" w14:textId="77777777" w:rsidR="00E9131D" w:rsidRPr="00CD4ECE" w:rsidRDefault="00E9131D" w:rsidP="00FB5599">
            <w:pPr>
              <w:contextualSpacing/>
            </w:pPr>
            <w:r w:rsidRPr="00CD4ECE">
              <w:t>510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EC36" w14:textId="77777777" w:rsidR="00E9131D" w:rsidRPr="00CD4ECE" w:rsidRDefault="00E9131D" w:rsidP="00FB5599">
            <w:pPr>
              <w:contextualSpacing/>
            </w:pPr>
            <w:r w:rsidRPr="00CD4ECE">
              <w:t>0.638 (0.449</w:t>
            </w:r>
            <w:r>
              <w:t>-</w:t>
            </w:r>
            <w:r w:rsidRPr="00CD4ECE">
              <w:t>0.908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8CF1" w14:textId="77777777" w:rsidR="00E9131D" w:rsidRPr="00933E3B" w:rsidRDefault="00E9131D" w:rsidP="00FB5599">
            <w:pPr>
              <w:ind w:firstLineChars="50" w:firstLine="120"/>
              <w:contextualSpacing/>
              <w:rPr>
                <w:vertAlign w:val="superscript"/>
              </w:rPr>
            </w:pPr>
            <w:r w:rsidRPr="00933E3B">
              <w:t>0.013</w:t>
            </w:r>
            <w:r>
              <w:rPr>
                <w:vertAlign w:val="superscript"/>
              </w:rPr>
              <w:t>a</w:t>
            </w:r>
          </w:p>
        </w:tc>
      </w:tr>
      <w:tr w:rsidR="00E9131D" w:rsidRPr="00CD4ECE" w14:paraId="417A95D7" w14:textId="77777777" w:rsidTr="0039197E">
        <w:trPr>
          <w:trHeight w:val="511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9A31" w14:textId="77777777" w:rsidR="00E9131D" w:rsidRPr="00CD4ECE" w:rsidRDefault="00E9131D" w:rsidP="00FB5599">
            <w:pPr>
              <w:contextualSpacing/>
            </w:pPr>
            <w:r>
              <w:t>Sex, m</w:t>
            </w:r>
            <w:r w:rsidRPr="00CD4ECE">
              <w:t xml:space="preserve">ale vs. </w:t>
            </w:r>
            <w:r>
              <w:t>f</w:t>
            </w:r>
            <w:r w:rsidRPr="00CD4ECE">
              <w:t>emale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30EF6" w14:textId="77777777" w:rsidR="00E9131D" w:rsidRPr="00CD4ECE" w:rsidRDefault="00E9131D" w:rsidP="00FB5599">
            <w:pPr>
              <w:contextualSpacing/>
            </w:pPr>
            <w:r w:rsidRPr="00CD4ECE">
              <w:t>512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1BFF2" w14:textId="77777777" w:rsidR="00E9131D" w:rsidRPr="00CD4ECE" w:rsidRDefault="00E9131D" w:rsidP="00FB5599">
            <w:pPr>
              <w:contextualSpacing/>
            </w:pPr>
            <w:r w:rsidRPr="00CD4ECE">
              <w:t>0.906 (0.614</w:t>
            </w:r>
            <w:r>
              <w:t>-</w:t>
            </w:r>
            <w:r w:rsidRPr="00CD4ECE">
              <w:t>1.338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D72D2" w14:textId="77777777" w:rsidR="00E9131D" w:rsidRPr="00CD4ECE" w:rsidRDefault="00E9131D" w:rsidP="00FB5599">
            <w:pPr>
              <w:ind w:firstLineChars="50" w:firstLine="120"/>
              <w:contextualSpacing/>
            </w:pPr>
            <w:r w:rsidRPr="00CD4ECE">
              <w:t>0.619</w:t>
            </w:r>
          </w:p>
        </w:tc>
      </w:tr>
      <w:tr w:rsidR="00E9131D" w:rsidRPr="00CD4ECE" w14:paraId="5972CE5D" w14:textId="77777777" w:rsidTr="0039197E">
        <w:trPr>
          <w:trHeight w:val="511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31C0" w14:textId="77777777" w:rsidR="00E9131D" w:rsidRPr="00CD4ECE" w:rsidRDefault="00E9131D" w:rsidP="00FB5599">
            <w:pPr>
              <w:contextualSpacing/>
            </w:pPr>
            <w:r w:rsidRPr="00CD4ECE">
              <w:t>Age</w:t>
            </w:r>
            <w:r>
              <w:t xml:space="preserve">, </w:t>
            </w:r>
            <w:r w:rsidRPr="0058710F">
              <w:t xml:space="preserve">&gt;45 vs. </w:t>
            </w:r>
            <w:r w:rsidRPr="0058710F">
              <w:rPr>
                <w:rFonts w:hint="eastAsia"/>
              </w:rPr>
              <w:t>≤</w:t>
            </w:r>
            <w:r w:rsidRPr="0058710F">
              <w:t>45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41A8" w14:textId="77777777" w:rsidR="00E9131D" w:rsidRPr="00CD4ECE" w:rsidRDefault="00E9131D" w:rsidP="00FB5599">
            <w:pPr>
              <w:contextualSpacing/>
            </w:pPr>
            <w:r w:rsidRPr="00CD4ECE">
              <w:t>512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B98A3" w14:textId="77777777" w:rsidR="00E9131D" w:rsidRPr="00CD4ECE" w:rsidRDefault="00E9131D" w:rsidP="00FB5599">
            <w:pPr>
              <w:contextualSpacing/>
            </w:pPr>
            <w:r w:rsidRPr="00CD4ECE">
              <w:t>0.614 (0.433</w:t>
            </w:r>
            <w:r>
              <w:t>-</w:t>
            </w:r>
            <w:r w:rsidRPr="00CD4ECE">
              <w:t>0.871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B4715" w14:textId="77777777" w:rsidR="00E9131D" w:rsidRPr="00933E3B" w:rsidRDefault="00E9131D" w:rsidP="00FB5599">
            <w:pPr>
              <w:ind w:firstLineChars="50" w:firstLine="120"/>
              <w:contextualSpacing/>
              <w:rPr>
                <w:vertAlign w:val="superscript"/>
              </w:rPr>
            </w:pPr>
            <w:r w:rsidRPr="00933E3B">
              <w:t>0.006</w:t>
            </w:r>
            <w:r>
              <w:rPr>
                <w:vertAlign w:val="superscript"/>
              </w:rPr>
              <w:t>b</w:t>
            </w:r>
          </w:p>
        </w:tc>
      </w:tr>
      <w:tr w:rsidR="00E9131D" w:rsidRPr="00CD4ECE" w14:paraId="43A71D4F" w14:textId="77777777" w:rsidTr="0039197E">
        <w:trPr>
          <w:trHeight w:val="511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3A88B" w14:textId="77777777" w:rsidR="00E9131D" w:rsidRPr="00CD4ECE" w:rsidRDefault="00E9131D" w:rsidP="00FB5599">
            <w:pPr>
              <w:contextualSpacing/>
            </w:pPr>
            <w:r w:rsidRPr="00CD4ECE">
              <w:t>Histological type</w:t>
            </w:r>
            <w:r>
              <w:t>, F</w:t>
            </w:r>
            <w:r w:rsidRPr="00CD4ECE">
              <w:t>ollicular</w:t>
            </w:r>
            <w:r>
              <w:t xml:space="preserve"> and </w:t>
            </w:r>
            <w:r w:rsidRPr="00CD4ECE">
              <w:t>Tall Cell</w:t>
            </w:r>
            <w:r>
              <w:t xml:space="preserve"> and </w:t>
            </w:r>
            <w:r w:rsidRPr="00CD4ECE">
              <w:t>Other vs. Classical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59F69" w14:textId="77777777" w:rsidR="00E9131D" w:rsidRPr="00CD4ECE" w:rsidRDefault="00E9131D" w:rsidP="00FB5599">
            <w:pPr>
              <w:contextualSpacing/>
            </w:pPr>
            <w:r w:rsidRPr="00CD4ECE">
              <w:t>512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3A7C" w14:textId="77777777" w:rsidR="00E9131D" w:rsidRPr="00CD4ECE" w:rsidRDefault="00E9131D" w:rsidP="00FB5599">
            <w:pPr>
              <w:contextualSpacing/>
            </w:pPr>
            <w:r w:rsidRPr="00CD4ECE">
              <w:t>0.388 (0.260</w:t>
            </w:r>
            <w:r>
              <w:t>-</w:t>
            </w:r>
            <w:r w:rsidRPr="00CD4ECE">
              <w:t>0.579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A1DA" w14:textId="77777777" w:rsidR="00E9131D" w:rsidRPr="00933E3B" w:rsidRDefault="00E9131D" w:rsidP="00FB5599">
            <w:pPr>
              <w:ind w:firstLineChars="50" w:firstLine="120"/>
              <w:contextualSpacing/>
              <w:rPr>
                <w:vertAlign w:val="superscript"/>
              </w:rPr>
            </w:pPr>
            <w:r w:rsidRPr="00933E3B">
              <w:t>&lt;0.001</w:t>
            </w:r>
            <w:r>
              <w:rPr>
                <w:vertAlign w:val="superscript"/>
              </w:rPr>
              <w:t>c</w:t>
            </w:r>
          </w:p>
        </w:tc>
      </w:tr>
      <w:tr w:rsidR="00E9131D" w:rsidRPr="00CD4ECE" w14:paraId="242A406F" w14:textId="77777777" w:rsidTr="0039197E">
        <w:trPr>
          <w:trHeight w:val="511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35F0" w14:textId="77777777" w:rsidR="00E9131D" w:rsidRPr="00CD4ECE" w:rsidRDefault="00E9131D" w:rsidP="00FB5599">
            <w:pPr>
              <w:contextualSpacing/>
            </w:pPr>
            <w:r w:rsidRPr="00CD4ECE">
              <w:t>Residual tumor</w:t>
            </w:r>
            <w:r>
              <w:t xml:space="preserve">, </w:t>
            </w:r>
            <w:r w:rsidRPr="00CD4ECE">
              <w:t>R1</w:t>
            </w:r>
            <w:r>
              <w:t xml:space="preserve"> and </w:t>
            </w:r>
            <w:r w:rsidRPr="00CD4ECE">
              <w:t>R2 vs. R0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3B03" w14:textId="77777777" w:rsidR="00E9131D" w:rsidRPr="00CD4ECE" w:rsidRDefault="00E9131D" w:rsidP="00FB5599">
            <w:pPr>
              <w:contextualSpacing/>
            </w:pPr>
            <w:r w:rsidRPr="00CD4ECE">
              <w:t>450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AC19F" w14:textId="77777777" w:rsidR="00E9131D" w:rsidRPr="00CD4ECE" w:rsidRDefault="00E9131D" w:rsidP="00FB5599">
            <w:pPr>
              <w:contextualSpacing/>
            </w:pPr>
            <w:r w:rsidRPr="00CD4ECE">
              <w:t>1.522 (0.867</w:t>
            </w:r>
            <w:r>
              <w:t>-</w:t>
            </w:r>
            <w:r w:rsidRPr="00CD4ECE">
              <w:t>2.670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2E14E" w14:textId="77777777" w:rsidR="00E9131D" w:rsidRPr="00CD4ECE" w:rsidRDefault="00E9131D" w:rsidP="00FB5599">
            <w:pPr>
              <w:ind w:firstLineChars="50" w:firstLine="120"/>
              <w:contextualSpacing/>
            </w:pPr>
            <w:r w:rsidRPr="00CD4ECE">
              <w:t>0.143</w:t>
            </w:r>
          </w:p>
        </w:tc>
      </w:tr>
      <w:tr w:rsidR="00E9131D" w:rsidRPr="00CD4ECE" w14:paraId="3E676016" w14:textId="77777777" w:rsidTr="0039197E">
        <w:trPr>
          <w:trHeight w:val="511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6A6AA" w14:textId="77777777" w:rsidR="00E9131D" w:rsidRPr="00CD4ECE" w:rsidRDefault="00E9131D" w:rsidP="00FB5599">
            <w:pPr>
              <w:contextualSpacing/>
            </w:pPr>
            <w:r w:rsidRPr="00CD4ECE">
              <w:t>Extrathyroidal extension</w:t>
            </w:r>
            <w:r>
              <w:t xml:space="preserve">, </w:t>
            </w:r>
            <w:proofErr w:type="gramStart"/>
            <w:r>
              <w:t>Y</w:t>
            </w:r>
            <w:r w:rsidRPr="00CD4ECE">
              <w:t>es</w:t>
            </w:r>
            <w:proofErr w:type="gramEnd"/>
            <w:r w:rsidRPr="00CD4ECE">
              <w:t xml:space="preserve"> vs. </w:t>
            </w:r>
            <w:r>
              <w:t>N</w:t>
            </w:r>
            <w:r w:rsidRPr="00CD4ECE">
              <w:t>o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6E0C" w14:textId="77777777" w:rsidR="00E9131D" w:rsidRPr="00CD4ECE" w:rsidRDefault="00E9131D" w:rsidP="00FB5599">
            <w:pPr>
              <w:contextualSpacing/>
            </w:pPr>
            <w:r w:rsidRPr="00CD4ECE">
              <w:t>494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953B" w14:textId="77777777" w:rsidR="00E9131D" w:rsidRPr="00CD4ECE" w:rsidRDefault="00E9131D" w:rsidP="00FB5599">
            <w:pPr>
              <w:contextualSpacing/>
            </w:pPr>
            <w:r w:rsidRPr="00CD4ECE">
              <w:t>1.444 (0.984</w:t>
            </w:r>
            <w:r>
              <w:t>-</w:t>
            </w:r>
            <w:r w:rsidRPr="00CD4ECE">
              <w:t>2.118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CE3B" w14:textId="77777777" w:rsidR="00E9131D" w:rsidRPr="00CD4ECE" w:rsidRDefault="00E9131D" w:rsidP="00FB5599">
            <w:pPr>
              <w:ind w:firstLineChars="50" w:firstLine="120"/>
              <w:contextualSpacing/>
            </w:pPr>
            <w:r w:rsidRPr="00CD4ECE">
              <w:t>0.060</w:t>
            </w:r>
          </w:p>
        </w:tc>
      </w:tr>
      <w:tr w:rsidR="00E9131D" w:rsidRPr="00CD4ECE" w14:paraId="7934E8BD" w14:textId="77777777" w:rsidTr="0039197E">
        <w:trPr>
          <w:trHeight w:val="511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DFDBE" w14:textId="77777777" w:rsidR="00E9131D" w:rsidRPr="00CD4ECE" w:rsidRDefault="00E9131D" w:rsidP="00FB5599">
            <w:pPr>
              <w:contextualSpacing/>
            </w:pPr>
            <w:r w:rsidRPr="00CD4ECE">
              <w:t>Primary neoplasm focus type</w:t>
            </w:r>
            <w:r>
              <w:t xml:space="preserve">, </w:t>
            </w:r>
            <w:r w:rsidRPr="00CD4ECE">
              <w:t>Unifocal vs. Multifocal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1C05" w14:textId="77777777" w:rsidR="00E9131D" w:rsidRPr="00CD4ECE" w:rsidRDefault="00E9131D" w:rsidP="00FB5599">
            <w:pPr>
              <w:contextualSpacing/>
            </w:pPr>
            <w:r w:rsidRPr="00CD4ECE">
              <w:t>502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B5EB" w14:textId="77777777" w:rsidR="00E9131D" w:rsidRPr="00CD4ECE" w:rsidRDefault="00E9131D" w:rsidP="00FB5599">
            <w:pPr>
              <w:contextualSpacing/>
            </w:pPr>
            <w:r w:rsidRPr="00CD4ECE">
              <w:t>0.658 (0.462</w:t>
            </w:r>
            <w:r>
              <w:t>-</w:t>
            </w:r>
            <w:r w:rsidRPr="00CD4ECE">
              <w:t>0.936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EEADC" w14:textId="77777777" w:rsidR="00E9131D" w:rsidRPr="00933E3B" w:rsidRDefault="00E9131D" w:rsidP="00FB5599">
            <w:pPr>
              <w:ind w:firstLineChars="50" w:firstLine="120"/>
              <w:contextualSpacing/>
              <w:rPr>
                <w:vertAlign w:val="superscript"/>
              </w:rPr>
            </w:pPr>
            <w:r w:rsidRPr="00933E3B">
              <w:t>0.020</w:t>
            </w:r>
            <w:r>
              <w:rPr>
                <w:vertAlign w:val="superscript"/>
              </w:rPr>
              <w:t>a</w:t>
            </w:r>
          </w:p>
        </w:tc>
      </w:tr>
      <w:tr w:rsidR="00E9131D" w:rsidRPr="00CD4ECE" w14:paraId="750C4C80" w14:textId="77777777" w:rsidTr="0039197E">
        <w:trPr>
          <w:trHeight w:val="530"/>
          <w:jc w:val="center"/>
        </w:trPr>
        <w:tc>
          <w:tcPr>
            <w:tcW w:w="27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8D4C" w14:textId="77777777" w:rsidR="00E9131D" w:rsidRPr="00CD4ECE" w:rsidRDefault="00E9131D" w:rsidP="00FB5599">
            <w:pPr>
              <w:contextualSpacing/>
            </w:pPr>
            <w:r w:rsidRPr="00CD4ECE">
              <w:t>Neoplasm location</w:t>
            </w:r>
            <w:r>
              <w:t xml:space="preserve">, </w:t>
            </w:r>
            <w:r w:rsidRPr="00CD4ECE">
              <w:t>Left lobe</w:t>
            </w:r>
            <w:r>
              <w:t xml:space="preserve"> and </w:t>
            </w:r>
            <w:r w:rsidRPr="00CD4ECE">
              <w:t>Right lobe vs. Bilateral</w:t>
            </w:r>
            <w:r>
              <w:t xml:space="preserve"> and </w:t>
            </w:r>
            <w:r w:rsidRPr="00CD4ECE">
              <w:t>Isthmus</w:t>
            </w:r>
          </w:p>
        </w:tc>
        <w:tc>
          <w:tcPr>
            <w:tcW w:w="40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9983" w14:textId="77777777" w:rsidR="00E9131D" w:rsidRPr="00CD4ECE" w:rsidRDefault="00E9131D" w:rsidP="00FB5599">
            <w:pPr>
              <w:contextualSpacing/>
            </w:pPr>
            <w:r w:rsidRPr="00CD4ECE">
              <w:t>506</w:t>
            </w:r>
          </w:p>
        </w:tc>
        <w:tc>
          <w:tcPr>
            <w:tcW w:w="142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2F00" w14:textId="77777777" w:rsidR="00E9131D" w:rsidRPr="00CD4ECE" w:rsidRDefault="00E9131D" w:rsidP="00FB5599">
            <w:pPr>
              <w:contextualSpacing/>
            </w:pPr>
            <w:r w:rsidRPr="00CD4ECE">
              <w:t>0.590 (0.384</w:t>
            </w:r>
            <w:r>
              <w:t>-</w:t>
            </w:r>
            <w:r w:rsidRPr="00CD4ECE">
              <w:t>0.907)</w:t>
            </w:r>
          </w:p>
        </w:tc>
        <w:tc>
          <w:tcPr>
            <w:tcW w:w="4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3E8F2" w14:textId="77777777" w:rsidR="00E9131D" w:rsidRPr="00933E3B" w:rsidRDefault="00E9131D" w:rsidP="00FB5599">
            <w:pPr>
              <w:ind w:firstLineChars="50" w:firstLine="120"/>
              <w:contextualSpacing/>
              <w:rPr>
                <w:vertAlign w:val="superscript"/>
              </w:rPr>
            </w:pPr>
            <w:r w:rsidRPr="00933E3B">
              <w:t>0.016</w:t>
            </w:r>
            <w:r>
              <w:rPr>
                <w:vertAlign w:val="superscript"/>
              </w:rPr>
              <w:t>a</w:t>
            </w:r>
          </w:p>
        </w:tc>
      </w:tr>
      <w:tr w:rsidR="00E9131D" w:rsidRPr="00CD4ECE" w14:paraId="21B28B4E" w14:textId="77777777" w:rsidTr="0039197E">
        <w:trPr>
          <w:trHeight w:val="833"/>
          <w:jc w:val="center"/>
        </w:trPr>
        <w:tc>
          <w:tcPr>
            <w:tcW w:w="270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FBA5D" w14:textId="77777777" w:rsidR="00E9131D" w:rsidRPr="00CD4ECE" w:rsidRDefault="00E9131D" w:rsidP="00FB5599">
            <w:pPr>
              <w:contextualSpacing/>
            </w:pPr>
            <w:r w:rsidRPr="00CD4ECE">
              <w:t>Thyroid gland disorder history</w:t>
            </w:r>
            <w:r>
              <w:t xml:space="preserve">, </w:t>
            </w:r>
            <w:r w:rsidRPr="00CD4ECE">
              <w:t>Lymphocytic Thyroiditis</w:t>
            </w:r>
            <w:r>
              <w:t xml:space="preserve"> and </w:t>
            </w:r>
            <w:r w:rsidRPr="00CD4ECE">
              <w:t>Nodular Hyperplasia</w:t>
            </w:r>
            <w:r>
              <w:t xml:space="preserve"> and </w:t>
            </w:r>
            <w:r w:rsidRPr="00CD4ECE">
              <w:t>Other, specify vs. Normal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8954" w14:textId="77777777" w:rsidR="00E9131D" w:rsidRPr="00CD4ECE" w:rsidRDefault="00E9131D" w:rsidP="00FB5599">
            <w:pPr>
              <w:contextualSpacing/>
            </w:pPr>
            <w:r w:rsidRPr="00CD4ECE">
              <w:t>454</w:t>
            </w:r>
          </w:p>
        </w:tc>
        <w:tc>
          <w:tcPr>
            <w:tcW w:w="142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A4BFB" w14:textId="77777777" w:rsidR="00E9131D" w:rsidRPr="00CD4ECE" w:rsidRDefault="00E9131D" w:rsidP="00FB5599">
            <w:pPr>
              <w:contextualSpacing/>
            </w:pPr>
            <w:r w:rsidRPr="00CD4ECE">
              <w:t>0.828 (0.565</w:t>
            </w:r>
            <w:r>
              <w:t>-</w:t>
            </w:r>
            <w:r w:rsidRPr="00CD4ECE">
              <w:t>1.212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1CEAD" w14:textId="77777777" w:rsidR="00E9131D" w:rsidRPr="00CD4ECE" w:rsidRDefault="00E9131D" w:rsidP="00FB5599">
            <w:pPr>
              <w:ind w:firstLineChars="50" w:firstLine="120"/>
              <w:contextualSpacing/>
            </w:pPr>
            <w:r w:rsidRPr="00CD4ECE">
              <w:t>0.331</w:t>
            </w:r>
          </w:p>
        </w:tc>
      </w:tr>
    </w:tbl>
    <w:p w14:paraId="3E8A429F" w14:textId="31C693FF" w:rsidR="00E9131D" w:rsidRDefault="00E9131D" w:rsidP="00E9131D">
      <w:proofErr w:type="spellStart"/>
      <w:r>
        <w:rPr>
          <w:vertAlign w:val="superscript"/>
        </w:rPr>
        <w:t>a</w:t>
      </w:r>
      <w:r>
        <w:t>P</w:t>
      </w:r>
      <w:proofErr w:type="spellEnd"/>
      <w:r>
        <w:t xml:space="preserve">&lt;0.05, </w:t>
      </w:r>
      <w:proofErr w:type="spellStart"/>
      <w:r>
        <w:rPr>
          <w:vertAlign w:val="superscript"/>
        </w:rPr>
        <w:t>b</w:t>
      </w:r>
      <w:r>
        <w:t>P</w:t>
      </w:r>
      <w:proofErr w:type="spellEnd"/>
      <w:r>
        <w:t xml:space="preserve">&lt;0.01, </w:t>
      </w:r>
      <w:proofErr w:type="spellStart"/>
      <w:r>
        <w:rPr>
          <w:vertAlign w:val="superscript"/>
        </w:rPr>
        <w:t>c</w:t>
      </w:r>
      <w:r>
        <w:t>P</w:t>
      </w:r>
      <w:proofErr w:type="spellEnd"/>
      <w:r>
        <w:t>&lt;0.001.</w:t>
      </w:r>
    </w:p>
    <w:sectPr w:rsidR="00E9131D" w:rsidSect="00E9131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30494" w14:textId="77777777" w:rsidR="00015BFF" w:rsidRDefault="00015BFF" w:rsidP="00E9131D">
      <w:pPr>
        <w:spacing w:line="240" w:lineRule="auto"/>
      </w:pPr>
      <w:r>
        <w:separator/>
      </w:r>
    </w:p>
  </w:endnote>
  <w:endnote w:type="continuationSeparator" w:id="0">
    <w:p w14:paraId="50273688" w14:textId="77777777" w:rsidR="00015BFF" w:rsidRDefault="00015BFF" w:rsidP="00E913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0C784" w14:textId="77777777" w:rsidR="00015BFF" w:rsidRDefault="00015BFF" w:rsidP="00E9131D">
      <w:pPr>
        <w:spacing w:line="240" w:lineRule="auto"/>
      </w:pPr>
      <w:r>
        <w:separator/>
      </w:r>
    </w:p>
  </w:footnote>
  <w:footnote w:type="continuationSeparator" w:id="0">
    <w:p w14:paraId="7D58AA80" w14:textId="77777777" w:rsidR="00015BFF" w:rsidRDefault="00015BFF" w:rsidP="00E913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44"/>
    <w:rsid w:val="00015BFF"/>
    <w:rsid w:val="002E3A18"/>
    <w:rsid w:val="0039197E"/>
    <w:rsid w:val="004A3ACC"/>
    <w:rsid w:val="008E06C8"/>
    <w:rsid w:val="009E5044"/>
    <w:rsid w:val="00E9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1BCAEE"/>
  <w15:chartTrackingRefBased/>
  <w15:docId w15:val="{F17AD166-7063-4225-B7BF-B03B5D6D5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31D"/>
    <w:pPr>
      <w:widowControl w:val="0"/>
      <w:spacing w:after="0" w:line="36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9E504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504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504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5044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5044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5044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5044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5044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504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50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50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50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50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504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50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50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50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50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504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5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504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50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504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9E50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5044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</w:rPr>
  </w:style>
  <w:style w:type="character" w:styleId="aa">
    <w:name w:val="Intense Emphasis"/>
    <w:basedOn w:val="a0"/>
    <w:uiPriority w:val="21"/>
    <w:qFormat/>
    <w:rsid w:val="009E50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50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9E50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50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131D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913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131D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1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廷 满</dc:creator>
  <cp:keywords/>
  <dc:description/>
  <cp:lastModifiedBy>建廷 满</cp:lastModifiedBy>
  <cp:revision>3</cp:revision>
  <dcterms:created xsi:type="dcterms:W3CDTF">2025-06-14T09:23:00Z</dcterms:created>
  <dcterms:modified xsi:type="dcterms:W3CDTF">2025-09-08T02:03:00Z</dcterms:modified>
</cp:coreProperties>
</file>